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B" w:rsidRPr="00887F27" w:rsidRDefault="00CE089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87F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 </w:t>
      </w:r>
    </w:p>
    <w:p w:rsidR="00CF56E2" w:rsidRDefault="00CF56E2" w:rsidP="00CF56E2">
      <w:pPr>
        <w:spacing w:line="360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571862">
        <w:rPr>
          <w:rFonts w:ascii="Times New Roman" w:hAnsi="Times New Roman" w:cs="Angsana New"/>
          <w:b/>
          <w:bCs/>
          <w:sz w:val="20"/>
          <w:szCs w:val="20"/>
          <w:cs/>
        </w:rPr>
        <w:t>:</w:t>
      </w:r>
      <w:proofErr w:type="gramEnd"/>
      <w:r w:rsidRPr="00AC5F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77CE6" w:rsidRPr="00477CE6">
        <w:rPr>
          <w:rFonts w:ascii="Times New Roman" w:hAnsi="Times New Roman" w:cs="Times New Roman"/>
          <w:b/>
          <w:bCs/>
          <w:sz w:val="20"/>
          <w:szCs w:val="20"/>
        </w:rPr>
        <w:t xml:space="preserve">Clinical characteristics in the past one year of enrolled patients with HIV (n=643) were analyzed using three categories: </w:t>
      </w:r>
      <w:proofErr w:type="spellStart"/>
      <w:r w:rsidR="00477CE6" w:rsidRPr="00477CE6"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 w:rsidR="00477CE6" w:rsidRPr="00477CE6">
        <w:rPr>
          <w:rFonts w:ascii="Times New Roman" w:hAnsi="Times New Roman" w:cs="Times New Roman"/>
          <w:b/>
          <w:bCs/>
          <w:sz w:val="20"/>
          <w:szCs w:val="20"/>
        </w:rPr>
        <w:t>) patients who were either seropositive by DAT analysis with titers of &gt;100 or positive by PCR assay; ii) patients who were seropositive by DAT analysis with titers of &gt;100 and iii) patients who were positive only by PCR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30"/>
        <w:gridCol w:w="1412"/>
        <w:gridCol w:w="45"/>
        <w:gridCol w:w="1750"/>
        <w:gridCol w:w="76"/>
        <w:gridCol w:w="949"/>
        <w:gridCol w:w="141"/>
        <w:gridCol w:w="1641"/>
        <w:gridCol w:w="112"/>
        <w:gridCol w:w="1068"/>
        <w:gridCol w:w="114"/>
        <w:gridCol w:w="1706"/>
        <w:gridCol w:w="131"/>
        <w:gridCol w:w="921"/>
        <w:gridCol w:w="140"/>
      </w:tblGrid>
      <w:tr w:rsidR="00CF56E2" w:rsidRPr="00F61F5C" w:rsidTr="00CA4726">
        <w:trPr>
          <w:gridAfter w:val="1"/>
          <w:wAfter w:w="140" w:type="dxa"/>
          <w:trHeight w:val="491"/>
          <w:tblHeader/>
        </w:trPr>
        <w:tc>
          <w:tcPr>
            <w:tcW w:w="2724" w:type="dxa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examined</w:t>
            </w:r>
          </w:p>
        </w:tc>
        <w:tc>
          <w:tcPr>
            <w:tcW w:w="17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 positive DAT or PCR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 (%)</w:t>
            </w:r>
          </w:p>
        </w:tc>
        <w:tc>
          <w:tcPr>
            <w:tcW w:w="10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17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f positive DAT 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(%)</w:t>
            </w:r>
          </w:p>
        </w:tc>
        <w:tc>
          <w:tcPr>
            <w:tcW w:w="11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  <w:tc>
          <w:tcPr>
            <w:tcW w:w="18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. 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 positive PCR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 (%)</w:t>
            </w:r>
          </w:p>
        </w:tc>
        <w:tc>
          <w:tcPr>
            <w:tcW w:w="10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F61F5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alue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Duration of HIV diagnosi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&lt; 5 year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9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0B665D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Angsana New"/>
                <w:sz w:val="16"/>
                <w:szCs w:val="20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–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0 year</w:t>
            </w:r>
            <w:r>
              <w:rPr>
                <w:rFonts w:ascii="Times New Roman" w:eastAsia="Times New Roman" w:hAnsi="Times New Roman" w:cs="Angsana New"/>
                <w:sz w:val="16"/>
                <w:szCs w:val="20"/>
              </w:rPr>
              <w:t>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8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&gt; 10 year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6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CD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+ 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/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µL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&gt;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4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3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4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0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– 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9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&lt; 2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Viral load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289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Undetectable 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    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&lt;50 copies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/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7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4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0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Detectabl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 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Underlying diseas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9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9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3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ypertensio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7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0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F56E2" w:rsidRPr="00F61F5C" w:rsidTr="00CA4726">
        <w:trPr>
          <w:trHeight w:val="49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9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0B66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Opportunistic infection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6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3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2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0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5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7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3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01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0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4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 w:firstLine="3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6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7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Hyperpigmented skin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9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Chronic lesion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6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dule lesion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4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Anorexi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9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3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Weight Los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2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5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0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lee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m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2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5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Flatulence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23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5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Jaundice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41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</w:t>
            </w:r>
            <w:r w:rsidRPr="00F61F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9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5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116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2</w:t>
            </w:r>
            <w:r w:rsidRPr="00F61F5C"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  <w:t>*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F56E2" w:rsidRPr="00F61F5C" w:rsidTr="00CA4726">
        <w:trPr>
          <w:gridAfter w:val="1"/>
          <w:wAfter w:w="140" w:type="dxa"/>
          <w:trHeight w:val="491"/>
        </w:trPr>
        <w:tc>
          <w:tcPr>
            <w:tcW w:w="2724" w:type="dxa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ind w:firstLine="313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1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(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61F5C">
              <w:rPr>
                <w:rFonts w:ascii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F5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</w:tcPr>
          <w:p w:rsidR="00CF56E2" w:rsidRPr="00F61F5C" w:rsidRDefault="00CF56E2" w:rsidP="00B63229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63229" w:rsidRPr="00CF399A" w:rsidRDefault="00CA4726" w:rsidP="00CF399A">
      <w:pPr>
        <w:rPr>
          <w:sz w:val="24"/>
          <w:szCs w:val="32"/>
          <w:cs/>
        </w:rPr>
      </w:pPr>
      <w:r w:rsidRPr="00C95055">
        <w:rPr>
          <w:rFonts w:ascii="Times New Roman" w:hAnsi="Times New Roman" w:cs="Times New Roman"/>
          <w:sz w:val="18"/>
          <w:szCs w:val="18"/>
        </w:rPr>
        <w:t xml:space="preserve">* </w:t>
      </w:r>
      <w:r w:rsidRPr="00D0294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D02949">
        <w:rPr>
          <w:rFonts w:ascii="Times New Roman" w:hAnsi="Times New Roman" w:cs="Times New Roman"/>
          <w:sz w:val="18"/>
          <w:szCs w:val="18"/>
        </w:rPr>
        <w:t xml:space="preserve"> value</w:t>
      </w:r>
      <w:r w:rsidRPr="00C95055">
        <w:rPr>
          <w:rFonts w:ascii="Times New Roman" w:hAnsi="Times New Roman" w:cs="Times New Roman"/>
          <w:sz w:val="18"/>
          <w:szCs w:val="18"/>
        </w:rPr>
        <w:t xml:space="preserve"> &lt; </w:t>
      </w:r>
      <w:r w:rsidR="00D02949">
        <w:rPr>
          <w:rFonts w:ascii="Times New Roman" w:hAnsi="Times New Roman" w:cs="Times New Roman"/>
          <w:sz w:val="18"/>
          <w:szCs w:val="18"/>
        </w:rPr>
        <w:t>0</w:t>
      </w:r>
      <w:r w:rsidRPr="00C95055">
        <w:rPr>
          <w:rFonts w:ascii="Times New Roman" w:hAnsi="Times New Roman" w:cs="Times New Roman"/>
          <w:sz w:val="18"/>
          <w:szCs w:val="18"/>
        </w:rPr>
        <w:t xml:space="preserve">.05 </w:t>
      </w:r>
      <w:bookmarkStart w:id="0" w:name="_GoBack"/>
      <w:bookmarkEnd w:id="0"/>
      <w:r w:rsidR="00CF399A" w:rsidRPr="00B63229">
        <w:rPr>
          <w:rFonts w:ascii="Times New Roman" w:hAnsi="Times New Roman"/>
          <w:b/>
          <w:bCs/>
          <w:sz w:val="20"/>
          <w:szCs w:val="20"/>
          <w:cs/>
        </w:rPr>
        <w:t xml:space="preserve"> </w:t>
      </w:r>
    </w:p>
    <w:sectPr w:rsidR="00B63229" w:rsidRPr="00CF399A" w:rsidSect="00CF5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364ED"/>
    <w:multiLevelType w:val="hybridMultilevel"/>
    <w:tmpl w:val="3B26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1D34"/>
    <w:multiLevelType w:val="hybridMultilevel"/>
    <w:tmpl w:val="0D28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A47D7F"/>
    <w:multiLevelType w:val="hybridMultilevel"/>
    <w:tmpl w:val="1C16D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851B3"/>
    <w:multiLevelType w:val="hybridMultilevel"/>
    <w:tmpl w:val="FD2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CB1378"/>
    <w:multiLevelType w:val="hybridMultilevel"/>
    <w:tmpl w:val="EA30BAA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2"/>
    <w:rsid w:val="000B665D"/>
    <w:rsid w:val="002811C4"/>
    <w:rsid w:val="002C1B9B"/>
    <w:rsid w:val="002C5566"/>
    <w:rsid w:val="003D5585"/>
    <w:rsid w:val="004504E4"/>
    <w:rsid w:val="00477CE6"/>
    <w:rsid w:val="006153A8"/>
    <w:rsid w:val="006319CA"/>
    <w:rsid w:val="006845D7"/>
    <w:rsid w:val="00720CEB"/>
    <w:rsid w:val="007E1076"/>
    <w:rsid w:val="00887F27"/>
    <w:rsid w:val="00923A17"/>
    <w:rsid w:val="009375AB"/>
    <w:rsid w:val="00AC1EC4"/>
    <w:rsid w:val="00B11628"/>
    <w:rsid w:val="00B55D73"/>
    <w:rsid w:val="00B63229"/>
    <w:rsid w:val="00B83981"/>
    <w:rsid w:val="00CA4726"/>
    <w:rsid w:val="00CE0892"/>
    <w:rsid w:val="00CF399A"/>
    <w:rsid w:val="00CF56E2"/>
    <w:rsid w:val="00D02949"/>
    <w:rsid w:val="00D63FAF"/>
    <w:rsid w:val="00DA29E7"/>
    <w:rsid w:val="00DF7112"/>
    <w:rsid w:val="00E8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47E76-2E9C-44CE-8180-E8308514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F56E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CF56E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56E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CF56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56E2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56E2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6E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6E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6E2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F56E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F56E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F56E2"/>
    <w:rPr>
      <w:i/>
      <w:iCs/>
    </w:rPr>
  </w:style>
  <w:style w:type="character" w:customStyle="1" w:styleId="apple-converted-space">
    <w:name w:val="apple-converted-space"/>
    <w:basedOn w:val="DefaultParagraphFont"/>
    <w:rsid w:val="00CF56E2"/>
  </w:style>
  <w:style w:type="character" w:customStyle="1" w:styleId="algo-summary">
    <w:name w:val="algo-summary"/>
    <w:basedOn w:val="DefaultParagraphFont"/>
    <w:rsid w:val="00CF56E2"/>
  </w:style>
  <w:style w:type="paragraph" w:customStyle="1" w:styleId="Title1">
    <w:name w:val="Title1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tails">
    <w:name w:val="details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56E2"/>
  </w:style>
  <w:style w:type="character" w:styleId="CommentReference">
    <w:name w:val="annotation reference"/>
    <w:basedOn w:val="DefaultParagraphFont"/>
    <w:uiPriority w:val="99"/>
    <w:semiHidden/>
    <w:unhideWhenUsed/>
    <w:rsid w:val="00CF5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E2"/>
    <w:pPr>
      <w:spacing w:line="240" w:lineRule="auto"/>
    </w:pPr>
    <w:rPr>
      <w:rFonts w:eastAsiaTheme="minorEastAsia"/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E2"/>
    <w:rPr>
      <w:rFonts w:eastAsiaTheme="minorEastAsia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E2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6E2"/>
    <w:pPr>
      <w:spacing w:after="0" w:line="240" w:lineRule="auto"/>
    </w:pPr>
    <w:rPr>
      <w:rFonts w:ascii="Times New Roman" w:eastAsiaTheme="minorEastAsia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E2"/>
    <w:rPr>
      <w:rFonts w:ascii="Times New Roman" w:eastAsiaTheme="minorEastAsia" w:hAnsi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F56E2"/>
  </w:style>
  <w:style w:type="paragraph" w:customStyle="1" w:styleId="TableTitle">
    <w:name w:val="TableTitle"/>
    <w:basedOn w:val="Normal"/>
    <w:rsid w:val="002C1B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2C1B9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2C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Y</dc:creator>
  <cp:keywords/>
  <dc:description/>
  <cp:lastModifiedBy>Phunlerd Piyaraj</cp:lastModifiedBy>
  <cp:revision>3</cp:revision>
  <dcterms:created xsi:type="dcterms:W3CDTF">2017-11-03T17:53:00Z</dcterms:created>
  <dcterms:modified xsi:type="dcterms:W3CDTF">2017-11-03T17:53:00Z</dcterms:modified>
</cp:coreProperties>
</file>